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6. Number of alleles by gene region in gout and non-gout controls.</w:t>
      </w:r>
    </w:p>
    <w:tbl>
      <w:tblPr>
        <w:tblW w:w="35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3"/>
        <w:gridCol w:w="1142"/>
      </w:tblGrid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ut</w:t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gout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ATP6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ATP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O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CYB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4L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ND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RNR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RNR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-TRNA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ncoding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  <w:szCs w:val="24"/>
          <w:shd w:fill="FFFFFF" w:val="clear"/>
        </w:rPr>
        <w:t>Please refer to Additional file 2 for more detailed information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9T07:01:00Z</dcterms:created>
  <dc:creator>Yu Tzeng</dc:creator>
  <dc:description/>
  <dc:language>en-US</dc:language>
  <cp:lastModifiedBy>Yu Tzeng</cp:lastModifiedBy>
  <dcterms:modified xsi:type="dcterms:W3CDTF">2018-04-29T07:01:00Z</dcterms:modified>
  <cp:revision>2</cp:revision>
  <dc:subject/>
  <dc:title/>
</cp:coreProperties>
</file>